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7317AA9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B1B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67B839D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0F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62CAF8B1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0F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7317AA9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B1B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67B839D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0FC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62CAF8B1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0FC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1ADE20DE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B1B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5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5E223EAA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0F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1ADE20DE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B1B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5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5E223EAA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0FC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E4D35E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0F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E4D35E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0FC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07744E6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0F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6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07744E6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0FC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6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4D51D2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0F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4D51D2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0FC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ECB81C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0F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ECB81C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0FC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7EC0A850" w:rsidR="00A25EB0" w:rsidRDefault="00100FC7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2BB75B2C">
                <wp:simplePos x="0" y="0"/>
                <wp:positionH relativeFrom="column">
                  <wp:posOffset>3060700</wp:posOffset>
                </wp:positionH>
                <wp:positionV relativeFrom="paragraph">
                  <wp:posOffset>12065</wp:posOffset>
                </wp:positionV>
                <wp:extent cx="1887220" cy="1149350"/>
                <wp:effectExtent l="0" t="0" r="1778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49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430116EB" w:rsidR="00560609" w:rsidRDefault="00100FC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reporting specifically about BV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07B308C1" w:rsidR="00560609" w:rsidRDefault="00100FC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data on emotional, sexual or social burden of BV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54807F70" w:rsidR="00560609" w:rsidRPr="00560609" w:rsidRDefault="00560609" w:rsidP="00100FC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100F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orting on men’s experience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0F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1pt;margin-top:.95pt;width:148.6pt;height:90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430116EB" w:rsidR="00560609" w:rsidRDefault="00100FC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reporting specifically about BV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07B308C1" w:rsidR="00560609" w:rsidRDefault="00100FC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data on emotional, sexual or social burden of BV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54807F70" w:rsidR="00560609" w:rsidRPr="00560609" w:rsidRDefault="00560609" w:rsidP="00100FC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100FC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orting on men’s experience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0FC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A149BF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544ED9E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0F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544ED9E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0FC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9ED02F9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0F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16162B9B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0F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69ED02F9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0FC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16162B9B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0FC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Tekstopmerking"/>
      </w:pPr>
    </w:p>
    <w:p w14:paraId="5648022D" w14:textId="0242C69E" w:rsidR="00D65E3F" w:rsidRDefault="00D65E3F" w:rsidP="003709ED">
      <w:pPr>
        <w:pStyle w:val="Tekstopmerking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Tekstopmerking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Tekstopmerking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Tekstopmerking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Tekstopmerking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Tekstopmerking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Tekstopmerking"/>
        <w:rPr>
          <w:rFonts w:ascii="Arial" w:hAnsi="Arial" w:cs="Arial"/>
          <w:sz w:val="18"/>
          <w:szCs w:val="18"/>
        </w:rPr>
      </w:pPr>
    </w:p>
    <w:p w14:paraId="2F2C8900" w14:textId="5A5BF6AC" w:rsidR="00E00A7E" w:rsidRPr="004E0A7A" w:rsidRDefault="00E00A7E" w:rsidP="004E0A7A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4E0A7A">
        <w:rPr>
          <w:rFonts w:ascii="Arial" w:hAnsi="Arial" w:cs="Arial"/>
          <w:color w:val="auto"/>
          <w:sz w:val="18"/>
          <w:szCs w:val="18"/>
        </w:rPr>
        <w:t>From:</w:t>
      </w:r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372:n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bmj.n71</w:t>
      </w:r>
      <w:bookmarkEnd w:id="0"/>
    </w:p>
    <w:sectPr w:rsidR="00E00A7E" w:rsidRPr="004E0A7A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64921" w14:textId="77777777" w:rsidR="0055017B" w:rsidRDefault="0055017B" w:rsidP="001502CF">
      <w:pPr>
        <w:spacing w:after="0" w:line="240" w:lineRule="auto"/>
      </w:pPr>
      <w:r>
        <w:separator/>
      </w:r>
    </w:p>
  </w:endnote>
  <w:endnote w:type="continuationSeparator" w:id="0">
    <w:p w14:paraId="075DE0BE" w14:textId="77777777" w:rsidR="0055017B" w:rsidRDefault="0055017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A5DBA" w14:textId="77777777" w:rsidR="0055017B" w:rsidRDefault="0055017B" w:rsidP="001502CF">
      <w:pPr>
        <w:spacing w:after="0" w:line="240" w:lineRule="auto"/>
      </w:pPr>
      <w:r>
        <w:separator/>
      </w:r>
    </w:p>
  </w:footnote>
  <w:footnote w:type="continuationSeparator" w:id="0">
    <w:p w14:paraId="01926CE5" w14:textId="77777777" w:rsidR="0055017B" w:rsidRDefault="0055017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00FC7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3B1BC1"/>
    <w:rsid w:val="00400687"/>
    <w:rsid w:val="00444279"/>
    <w:rsid w:val="004A07CB"/>
    <w:rsid w:val="004E0A7A"/>
    <w:rsid w:val="004E6D06"/>
    <w:rsid w:val="0050648F"/>
    <w:rsid w:val="0055017B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77B66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502CF"/>
  </w:style>
  <w:style w:type="paragraph" w:styleId="Voettekst">
    <w:name w:val="footer"/>
    <w:basedOn w:val="Standaard"/>
    <w:link w:val="Voettekst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502CF"/>
  </w:style>
  <w:style w:type="paragraph" w:styleId="Ballontekst">
    <w:name w:val="Balloon Text"/>
    <w:basedOn w:val="Standaard"/>
    <w:link w:val="Ballonteks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88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Judith Brusselmans</cp:lastModifiedBy>
  <cp:revision>68</cp:revision>
  <dcterms:created xsi:type="dcterms:W3CDTF">2020-01-29T05:46:00Z</dcterms:created>
  <dcterms:modified xsi:type="dcterms:W3CDTF">2022-12-14T15:07:00Z</dcterms:modified>
</cp:coreProperties>
</file>